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82"/>
        <w:tblW w:w="0" w:type="auto"/>
        <w:tblInd w:w="0" w:type="dxa"/>
        <w:tblLook w:val="04A0" w:firstRow="1" w:lastRow="0" w:firstColumn="1" w:lastColumn="0" w:noHBand="0" w:noVBand="1"/>
      </w:tblPr>
      <w:tblGrid>
        <w:gridCol w:w="1551"/>
        <w:gridCol w:w="1212"/>
        <w:gridCol w:w="1504"/>
        <w:gridCol w:w="1212"/>
        <w:gridCol w:w="1527"/>
        <w:gridCol w:w="1005"/>
        <w:gridCol w:w="1005"/>
      </w:tblGrid>
      <w:tr w:rsidR="00254930" w:rsidRPr="001C0DFF" w14:paraId="2B20EDFF" w14:textId="77777777" w:rsidTr="00D90728">
        <w:tc>
          <w:tcPr>
            <w:tcW w:w="9016" w:type="dxa"/>
            <w:gridSpan w:val="7"/>
          </w:tcPr>
          <w:p w14:paraId="32420E07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b/>
                <w:sz w:val="20"/>
                <w:szCs w:val="24"/>
              </w:rPr>
              <w:t>Search terms</w:t>
            </w:r>
          </w:p>
        </w:tc>
      </w:tr>
      <w:tr w:rsidR="00254930" w:rsidRPr="001C0DFF" w14:paraId="5E6913DA" w14:textId="77777777" w:rsidTr="00D90728">
        <w:tc>
          <w:tcPr>
            <w:tcW w:w="1551" w:type="dxa"/>
          </w:tcPr>
          <w:p w14:paraId="2957261B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Disease</w:t>
            </w:r>
          </w:p>
          <w:p w14:paraId="0F5DA4D1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i/>
                <w:sz w:val="20"/>
                <w:szCs w:val="24"/>
              </w:rPr>
              <w:t>‘OR’ between terms</w:t>
            </w:r>
          </w:p>
        </w:tc>
        <w:tc>
          <w:tcPr>
            <w:tcW w:w="1212" w:type="dxa"/>
          </w:tcPr>
          <w:p w14:paraId="16889296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  <w:tc>
          <w:tcPr>
            <w:tcW w:w="1504" w:type="dxa"/>
          </w:tcPr>
          <w:p w14:paraId="106C41DD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Interest</w:t>
            </w:r>
          </w:p>
        </w:tc>
        <w:tc>
          <w:tcPr>
            <w:tcW w:w="1212" w:type="dxa"/>
          </w:tcPr>
          <w:p w14:paraId="242765B2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  <w:tc>
          <w:tcPr>
            <w:tcW w:w="1527" w:type="dxa"/>
          </w:tcPr>
          <w:p w14:paraId="1675302A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Population</w:t>
            </w:r>
          </w:p>
          <w:p w14:paraId="28C56E36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i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i/>
                <w:sz w:val="20"/>
                <w:szCs w:val="24"/>
              </w:rPr>
              <w:t>‘OR’ between terms</w:t>
            </w:r>
          </w:p>
        </w:tc>
        <w:tc>
          <w:tcPr>
            <w:tcW w:w="1005" w:type="dxa"/>
          </w:tcPr>
          <w:p w14:paraId="3921D4E0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</w:tc>
        <w:tc>
          <w:tcPr>
            <w:tcW w:w="1005" w:type="dxa"/>
          </w:tcPr>
          <w:p w14:paraId="61F0653F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Age group</w:t>
            </w:r>
          </w:p>
        </w:tc>
      </w:tr>
      <w:tr w:rsidR="00254930" w:rsidRPr="001C0DFF" w14:paraId="7ED19AA6" w14:textId="77777777" w:rsidTr="00D90728">
        <w:tc>
          <w:tcPr>
            <w:tcW w:w="1551" w:type="dxa"/>
          </w:tcPr>
          <w:p w14:paraId="002B769A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(IN TITLE OR ABSTRACT)</w:t>
            </w:r>
          </w:p>
          <w:p w14:paraId="1E71B4B5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0B2E5787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COPD</w:t>
            </w:r>
          </w:p>
          <w:p w14:paraId="0BE09AC1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429DA73E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Emphysema</w:t>
            </w:r>
          </w:p>
          <w:p w14:paraId="3525DA27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082EE1D6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Chronic Obstructive Pulmonary Disease</w:t>
            </w:r>
          </w:p>
        </w:tc>
        <w:tc>
          <w:tcPr>
            <w:tcW w:w="1212" w:type="dxa"/>
          </w:tcPr>
          <w:p w14:paraId="099A9627" w14:textId="77777777" w:rsidR="00254930" w:rsidRPr="001C0DFF" w:rsidRDefault="00254930" w:rsidP="00D90728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0A7F0D9E" w14:textId="77777777" w:rsidR="00254930" w:rsidRPr="001C0DFF" w:rsidRDefault="00254930" w:rsidP="00D90728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473A29C2" w14:textId="77777777" w:rsidR="00254930" w:rsidRPr="001C0DFF" w:rsidRDefault="00254930" w:rsidP="00D9072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4"/>
                <w:u w:val="single"/>
              </w:rPr>
            </w:pPr>
          </w:p>
          <w:p w14:paraId="1D60DCA2" w14:textId="77777777" w:rsidR="00254930" w:rsidRPr="001C0DFF" w:rsidRDefault="00254930" w:rsidP="00D9072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4"/>
                <w:u w:val="single"/>
              </w:rPr>
            </w:pPr>
            <w:r w:rsidRPr="001C0DFF">
              <w:rPr>
                <w:rFonts w:asciiTheme="minorHAnsi" w:hAnsiTheme="minorHAnsi" w:cstheme="minorHAnsi"/>
                <w:b/>
                <w:sz w:val="20"/>
                <w:szCs w:val="24"/>
                <w:u w:val="single"/>
              </w:rPr>
              <w:t>AND</w:t>
            </w:r>
          </w:p>
        </w:tc>
        <w:tc>
          <w:tcPr>
            <w:tcW w:w="1504" w:type="dxa"/>
          </w:tcPr>
          <w:p w14:paraId="27FCEE92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(IN TITLE OR ABSTRACT)</w:t>
            </w:r>
          </w:p>
          <w:p w14:paraId="2D5927F7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505EE8CD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Need*</w:t>
            </w:r>
          </w:p>
        </w:tc>
        <w:tc>
          <w:tcPr>
            <w:tcW w:w="1212" w:type="dxa"/>
          </w:tcPr>
          <w:p w14:paraId="6415D18B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3414AFDE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18ABA07B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0B385771" w14:textId="77777777" w:rsidR="00254930" w:rsidRPr="001C0DFF" w:rsidRDefault="00254930" w:rsidP="00D90728">
            <w:pPr>
              <w:spacing w:line="360" w:lineRule="auto"/>
              <w:jc w:val="center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b/>
                <w:sz w:val="20"/>
                <w:szCs w:val="24"/>
                <w:u w:val="single"/>
              </w:rPr>
              <w:t>AND</w:t>
            </w:r>
          </w:p>
        </w:tc>
        <w:tc>
          <w:tcPr>
            <w:tcW w:w="1527" w:type="dxa"/>
          </w:tcPr>
          <w:p w14:paraId="0B7F4BD7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(IN TITLE OR ABSTRACT)</w:t>
            </w:r>
          </w:p>
          <w:p w14:paraId="2D8D3D04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Carer* (allows carers)</w:t>
            </w:r>
          </w:p>
          <w:p w14:paraId="1E6A87FD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Caregiver* (allows caregivers)</w:t>
            </w:r>
          </w:p>
          <w:p w14:paraId="77EFBDF6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Supporter* (allows supporters)</w:t>
            </w:r>
          </w:p>
          <w:p w14:paraId="43578A64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Informal</w:t>
            </w:r>
          </w:p>
          <w:p w14:paraId="1064FA45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Famil* (allows family, families, familial)</w:t>
            </w:r>
          </w:p>
          <w:p w14:paraId="0CE1D7AD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Friend* (allows friends)</w:t>
            </w:r>
          </w:p>
          <w:p w14:paraId="4F1BBA93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Relative* (allows relatives)</w:t>
            </w:r>
          </w:p>
          <w:p w14:paraId="75D1721D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Lay* (allows layman, laymen)</w:t>
            </w:r>
          </w:p>
          <w:p w14:paraId="7F13C522" w14:textId="619312CA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Spouse* (allows spouses</w:t>
            </w:r>
            <w:r w:rsidR="003725D5">
              <w:rPr>
                <w:rFonts w:asciiTheme="minorHAnsi" w:hAnsiTheme="minorHAnsi" w:cstheme="minorHAnsi"/>
                <w:sz w:val="20"/>
                <w:szCs w:val="24"/>
              </w:rPr>
              <w:t>, spousal</w:t>
            </w:r>
            <w:bookmarkStart w:id="0" w:name="_GoBack"/>
            <w:bookmarkEnd w:id="0"/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)</w:t>
            </w:r>
          </w:p>
          <w:p w14:paraId="347E9A45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Partner*</w:t>
            </w:r>
          </w:p>
          <w:p w14:paraId="77F118B6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(allows partners)</w:t>
            </w:r>
          </w:p>
        </w:tc>
        <w:tc>
          <w:tcPr>
            <w:tcW w:w="1005" w:type="dxa"/>
          </w:tcPr>
          <w:p w14:paraId="774E018A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069DFC0E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75DB4E5E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</w:p>
          <w:p w14:paraId="795A6F92" w14:textId="77777777" w:rsidR="00254930" w:rsidRPr="001C0DFF" w:rsidRDefault="00254930" w:rsidP="00D9072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4"/>
                <w:u w:val="single"/>
              </w:rPr>
            </w:pPr>
            <w:r w:rsidRPr="001C0DFF">
              <w:rPr>
                <w:rFonts w:asciiTheme="minorHAnsi" w:hAnsiTheme="minorHAnsi" w:cstheme="minorHAnsi"/>
                <w:b/>
                <w:sz w:val="20"/>
                <w:szCs w:val="24"/>
                <w:u w:val="single"/>
              </w:rPr>
              <w:t>AND</w:t>
            </w:r>
          </w:p>
        </w:tc>
        <w:tc>
          <w:tcPr>
            <w:tcW w:w="1005" w:type="dxa"/>
          </w:tcPr>
          <w:p w14:paraId="1D7724F5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Adult</w:t>
            </w:r>
          </w:p>
        </w:tc>
      </w:tr>
      <w:tr w:rsidR="00254930" w:rsidRPr="001C0DFF" w14:paraId="4EE2317D" w14:textId="77777777" w:rsidTr="00D90728">
        <w:tc>
          <w:tcPr>
            <w:tcW w:w="9016" w:type="dxa"/>
            <w:gridSpan w:val="7"/>
          </w:tcPr>
          <w:p w14:paraId="4A26D5BB" w14:textId="77777777" w:rsidR="00254930" w:rsidRPr="001C0DFF" w:rsidRDefault="00254930" w:rsidP="00D90728">
            <w:pPr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Expanders: similar terms *</w:t>
            </w:r>
          </w:p>
        </w:tc>
      </w:tr>
      <w:tr w:rsidR="00254930" w:rsidRPr="001C0DFF" w14:paraId="20E934A4" w14:textId="77777777" w:rsidTr="00D90728">
        <w:trPr>
          <w:trHeight w:val="411"/>
        </w:trPr>
        <w:tc>
          <w:tcPr>
            <w:tcW w:w="9016" w:type="dxa"/>
            <w:gridSpan w:val="7"/>
          </w:tcPr>
          <w:p w14:paraId="569157FC" w14:textId="77777777" w:rsidR="00254930" w:rsidRPr="001C0DFF" w:rsidRDefault="00254930" w:rsidP="00D90728">
            <w:pPr>
              <w:keepNext/>
              <w:spacing w:line="360" w:lineRule="auto"/>
              <w:rPr>
                <w:rFonts w:asciiTheme="minorHAnsi" w:hAnsiTheme="minorHAnsi" w:cstheme="minorHAnsi"/>
                <w:sz w:val="20"/>
                <w:szCs w:val="24"/>
              </w:rPr>
            </w:pPr>
            <w:r w:rsidRPr="001C0DFF">
              <w:rPr>
                <w:rFonts w:asciiTheme="minorHAnsi" w:hAnsiTheme="minorHAnsi" w:cstheme="minorHAnsi"/>
                <w:sz w:val="20"/>
                <w:szCs w:val="24"/>
              </w:rPr>
              <w:t>Limiters: 1997-2017, English language, peer-reviewed, adult carers for those with COPD</w:t>
            </w:r>
          </w:p>
        </w:tc>
      </w:tr>
    </w:tbl>
    <w:p w14:paraId="2D95461B" w14:textId="77777777" w:rsidR="001C0DFF" w:rsidRPr="001C0DFF" w:rsidRDefault="001C0DFF">
      <w:pPr>
        <w:rPr>
          <w:rFonts w:cstheme="minorHAnsi"/>
        </w:rPr>
      </w:pPr>
    </w:p>
    <w:p w14:paraId="52AF3B12" w14:textId="77777777" w:rsidR="00847442" w:rsidRPr="001C0DFF" w:rsidRDefault="00254930">
      <w:pPr>
        <w:rPr>
          <w:rFonts w:cstheme="minorHAnsi"/>
        </w:rPr>
      </w:pPr>
      <w:r w:rsidRPr="001C0DFF">
        <w:rPr>
          <w:rFonts w:cstheme="minorHAnsi"/>
        </w:rPr>
        <w:t xml:space="preserve">Appendix A: </w:t>
      </w:r>
      <w:r w:rsidR="001C0DFF" w:rsidRPr="001C0DFF">
        <w:rPr>
          <w:rFonts w:cstheme="minorHAnsi"/>
        </w:rPr>
        <w:t>Table of search terms used in database searches.</w:t>
      </w:r>
    </w:p>
    <w:sectPr w:rsidR="00847442" w:rsidRPr="001C0DFF" w:rsidSect="00254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930"/>
    <w:rsid w:val="001C0DFF"/>
    <w:rsid w:val="00254930"/>
    <w:rsid w:val="003725D5"/>
    <w:rsid w:val="0084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D366E"/>
  <w15:chartTrackingRefBased/>
  <w15:docId w15:val="{9EA34D6C-4577-43DE-94A9-DBDEA96AD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930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Micklewright (HSC - Staff)</dc:creator>
  <cp:keywords/>
  <dc:description/>
  <cp:lastModifiedBy>Kerry Micklewright (HSC - Staff)</cp:lastModifiedBy>
  <cp:revision>2</cp:revision>
  <dcterms:created xsi:type="dcterms:W3CDTF">2019-12-12T14:09:00Z</dcterms:created>
  <dcterms:modified xsi:type="dcterms:W3CDTF">2020-01-02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282553263</vt:i4>
  </property>
  <property fmtid="{D5CDD505-2E9C-101B-9397-08002B2CF9AE}" pid="3" name="_NewReviewCycle">
    <vt:lpwstr/>
  </property>
  <property fmtid="{D5CDD505-2E9C-101B-9397-08002B2CF9AE}" pid="4" name="_EmailSubject">
    <vt:lpwstr>Attachments for paper submission (Palliat Med)</vt:lpwstr>
  </property>
  <property fmtid="{D5CDD505-2E9C-101B-9397-08002B2CF9AE}" pid="5" name="_AuthorEmail">
    <vt:lpwstr>K.Micklewright@uea.ac.uk</vt:lpwstr>
  </property>
  <property fmtid="{D5CDD505-2E9C-101B-9397-08002B2CF9AE}" pid="6" name="_AuthorEmailDisplayName">
    <vt:lpwstr>Kerry Micklewright (HSC - Staff)</vt:lpwstr>
  </property>
</Properties>
</file>